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46091" w14:textId="7B784868" w:rsidR="001A02AC" w:rsidRDefault="003E59D6" w:rsidP="003E59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04C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Online Content</w:t>
      </w:r>
    </w:p>
    <w:p w14:paraId="2CFE58E6" w14:textId="77777777" w:rsidR="005D6F4C" w:rsidRPr="007439CD" w:rsidRDefault="005D6F4C" w:rsidP="005D6F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691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7439C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omparisons between placebo group and groups of atorvastatin users with measurable concentrations of atorvastatin and atorvastatin lactone</w:t>
      </w:r>
    </w:p>
    <w:p w14:paraId="5C18BC41" w14:textId="4D6DE68B" w:rsidR="005D6F4C" w:rsidRPr="00A0284E" w:rsidRDefault="493F380B" w:rsidP="005D6F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493F38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1. </w:t>
      </w:r>
      <w:r w:rsidRPr="493F380B">
        <w:rPr>
          <w:rFonts w:ascii="Times New Roman" w:hAnsi="Times New Roman" w:cs="Times New Roman"/>
          <w:sz w:val="20"/>
          <w:szCs w:val="20"/>
          <w:lang w:val="en-US"/>
        </w:rPr>
        <w:t xml:space="preserve">Risk of biochemical recurrence survival in the follow-up cohort of </w:t>
      </w:r>
      <w:proofErr w:type="spellStart"/>
      <w:r w:rsidRPr="493F380B">
        <w:rPr>
          <w:rFonts w:ascii="Times New Roman" w:hAnsi="Times New Roman" w:cs="Times New Roman"/>
          <w:sz w:val="20"/>
          <w:szCs w:val="20"/>
          <w:lang w:val="en-US"/>
        </w:rPr>
        <w:t>PCa</w:t>
      </w:r>
      <w:proofErr w:type="spellEnd"/>
      <w:r w:rsidRPr="493F380B">
        <w:rPr>
          <w:rFonts w:ascii="Times New Roman" w:hAnsi="Times New Roman" w:cs="Times New Roman"/>
          <w:sz w:val="20"/>
          <w:szCs w:val="20"/>
          <w:lang w:val="en-US"/>
        </w:rPr>
        <w:t xml:space="preserve"> patients (n=91) from univariable Cox regression model, presented as a function of a smoothly modeled P-term.</w:t>
      </w:r>
    </w:p>
    <w:p w14:paraId="34A541E7" w14:textId="77777777" w:rsidR="005D6F4C" w:rsidRPr="00A96916" w:rsidRDefault="005D6F4C" w:rsidP="005D6F4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DE064C" w14:textId="77777777" w:rsidR="005D6F4C" w:rsidRPr="00A96916" w:rsidRDefault="005D6F4C" w:rsidP="005D6F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6916">
        <w:rPr>
          <w:rFonts w:ascii="Times New Roman" w:hAnsi="Times New Roman" w:cs="Times New Roman"/>
          <w:sz w:val="20"/>
          <w:szCs w:val="20"/>
          <w:lang w:val="en-US"/>
        </w:rPr>
        <w:t>This supplemental material has been provided by the authors to give readers additional information about their work.</w:t>
      </w:r>
    </w:p>
    <w:p w14:paraId="42D24BC3" w14:textId="77777777" w:rsidR="005D6F4C" w:rsidRDefault="005D6F4C" w:rsidP="005D6F4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71B606C" w14:textId="77777777" w:rsidR="00440C16" w:rsidRDefault="00440C16" w:rsidP="005D6F4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17485E4" w14:textId="77777777" w:rsidR="00440C16" w:rsidRDefault="00440C1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04EFBBC" w14:textId="4681E3A5" w:rsidR="00440C16" w:rsidRPr="00A0284E" w:rsidRDefault="493F380B" w:rsidP="00440C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493F380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figure 1. </w:t>
      </w:r>
      <w:r w:rsidRPr="493F380B">
        <w:rPr>
          <w:rFonts w:ascii="Times New Roman" w:hAnsi="Times New Roman" w:cs="Times New Roman"/>
          <w:sz w:val="20"/>
          <w:szCs w:val="20"/>
          <w:lang w:val="en-US"/>
        </w:rPr>
        <w:t xml:space="preserve">Risk of biochemical recurrence survival in the follow-up cohort of </w:t>
      </w:r>
      <w:proofErr w:type="spellStart"/>
      <w:r w:rsidRPr="493F380B">
        <w:rPr>
          <w:rFonts w:ascii="Times New Roman" w:hAnsi="Times New Roman" w:cs="Times New Roman"/>
          <w:sz w:val="20"/>
          <w:szCs w:val="20"/>
          <w:lang w:val="en-US"/>
        </w:rPr>
        <w:t>PCa</w:t>
      </w:r>
      <w:proofErr w:type="spellEnd"/>
      <w:r w:rsidRPr="493F380B">
        <w:rPr>
          <w:rFonts w:ascii="Times New Roman" w:hAnsi="Times New Roman" w:cs="Times New Roman"/>
          <w:sz w:val="20"/>
          <w:szCs w:val="20"/>
          <w:lang w:val="en-US"/>
        </w:rPr>
        <w:t xml:space="preserve"> patients (n=91) from univariable Cox regression model, presented as a function of a smoothly modeled P-term using restricted cubic splines, indicates that for some values below P&lt;0.5 there seems to be an association with lower risk</w:t>
      </w:r>
      <w:r w:rsidR="00E779B3">
        <w:rPr>
          <w:rFonts w:ascii="Times New Roman" w:hAnsi="Times New Roman" w:cs="Times New Roman"/>
          <w:sz w:val="20"/>
          <w:szCs w:val="20"/>
          <w:lang w:val="en-US"/>
        </w:rPr>
        <w:t xml:space="preserve"> (log</w:t>
      </w:r>
      <w:r w:rsidR="00CF3A2F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E779B3">
        <w:rPr>
          <w:rFonts w:ascii="Times New Roman" w:hAnsi="Times New Roman" w:cs="Times New Roman"/>
          <w:sz w:val="20"/>
          <w:szCs w:val="20"/>
          <w:lang w:val="en-US"/>
        </w:rPr>
        <w:t>HR</w:t>
      </w:r>
      <w:r w:rsidR="00CF3A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779B3">
        <w:rPr>
          <w:rFonts w:ascii="Times New Roman" w:hAnsi="Times New Roman" w:cs="Times New Roman"/>
          <w:sz w:val="20"/>
          <w:szCs w:val="20"/>
          <w:lang w:val="en-US"/>
        </w:rPr>
        <w:t>values above 0)</w:t>
      </w:r>
      <w:r w:rsidRPr="493F380B">
        <w:rPr>
          <w:rFonts w:ascii="Times New Roman" w:hAnsi="Times New Roman" w:cs="Times New Roman"/>
          <w:sz w:val="20"/>
          <w:szCs w:val="20"/>
          <w:lang w:val="en-US"/>
        </w:rPr>
        <w:t xml:space="preserve">.  However, </w:t>
      </w:r>
      <w:proofErr w:type="gramStart"/>
      <w:r w:rsidRPr="493F380B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493F380B">
        <w:rPr>
          <w:rFonts w:ascii="Cambria Math" w:hAnsi="Cambria Math" w:cs="Cambria Math"/>
          <w:sz w:val="20"/>
          <w:szCs w:val="20"/>
          <w:lang w:val="en-US"/>
        </w:rPr>
        <w:t>𝑃</w:t>
      </w:r>
      <w:proofErr w:type="gramEnd"/>
      <w:r w:rsidRPr="493F380B">
        <w:rPr>
          <w:rFonts w:ascii="Times New Roman" w:hAnsi="Times New Roman" w:cs="Times New Roman"/>
          <w:sz w:val="20"/>
          <w:szCs w:val="20"/>
          <w:lang w:val="en-US"/>
        </w:rPr>
        <w:t xml:space="preserve">≥0.5, the direction of the association remains unclear due to wide confidence intervals. </w:t>
      </w:r>
    </w:p>
    <w:p w14:paraId="111C0F60" w14:textId="53BDF9BC" w:rsidR="00440C16" w:rsidRPr="00A0284E" w:rsidRDefault="00E84150" w:rsidP="00440C16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3A228002" wp14:editId="018B4C8F">
            <wp:extent cx="5398019" cy="3599695"/>
            <wp:effectExtent l="0" t="0" r="0" b="1270"/>
            <wp:docPr id="1258402533" name="Kuva 1" descr="Kuva, joka sisältää kohteen teksti, diagrammi, Tontti, kuvakaappaus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402533" name="Kuva 1" descr="Kuva, joka sisältää kohteen teksti, diagrammi, Tontti, kuvakaappaus&#10;&#10;Kuvaus luotu automaattisesti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19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4611B" w14:textId="582C9AA6" w:rsidR="00440C16" w:rsidRDefault="493F380B" w:rsidP="00440C16">
      <w:pPr>
        <w:rPr>
          <w:rFonts w:ascii="Times New Roman" w:hAnsi="Times New Roman" w:cs="Times New Roman"/>
          <w:sz w:val="16"/>
          <w:szCs w:val="16"/>
          <w:lang w:val="en-US"/>
        </w:rPr>
        <w:sectPr w:rsidR="00440C16" w:rsidSect="005D6F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493F380B">
        <w:rPr>
          <w:rFonts w:ascii="Times New Roman" w:eastAsia="Calibri" w:hAnsi="Times New Roman" w:cs="Times New Roman"/>
          <w:sz w:val="20"/>
          <w:szCs w:val="20"/>
          <w:lang w:val="en-US"/>
        </w:rPr>
        <w:t>P is defined as P=</w:t>
      </w:r>
      <w:proofErr w:type="spellStart"/>
      <w:r w:rsidRPr="493F380B">
        <w:rPr>
          <w:rFonts w:ascii="Times New Roman" w:eastAsia="Calibri" w:hAnsi="Times New Roman" w:cs="Times New Roman"/>
          <w:sz w:val="20"/>
          <w:szCs w:val="20"/>
          <w:lang w:val="en-US"/>
        </w:rPr>
        <w:t>e</w:t>
      </w:r>
      <w:r w:rsidRPr="493F380B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y</w:t>
      </w:r>
      <w:proofErr w:type="spellEnd"/>
      <w:r w:rsidRPr="493F380B">
        <w:rPr>
          <w:rFonts w:ascii="Times New Roman" w:eastAsia="Calibri" w:hAnsi="Times New Roman" w:cs="Times New Roman"/>
          <w:sz w:val="20"/>
          <w:szCs w:val="20"/>
          <w:lang w:val="en-US"/>
        </w:rPr>
        <w:t>/(1+e</w:t>
      </w:r>
      <w:r w:rsidRPr="493F380B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y</w:t>
      </w:r>
      <w:r w:rsidRPr="493F380B">
        <w:rPr>
          <w:rFonts w:ascii="Times New Roman" w:eastAsia="Calibri" w:hAnsi="Times New Roman" w:cs="Times New Roman"/>
          <w:sz w:val="20"/>
          <w:szCs w:val="20"/>
          <w:lang w:val="en-US"/>
        </w:rPr>
        <w:t>), where y=3.1319*c1+2.1724*c2+1.8593*c3. Here, c1, c2, and c3 are the concentrations of ceramide, sphingomyelin, and phosphatidylcholine, respectively. Patients were considered to have the 3LS signature if P≥0.5.</w:t>
      </w:r>
    </w:p>
    <w:p w14:paraId="7B05E6DC" w14:textId="61EABC66" w:rsidR="00B963DE" w:rsidRPr="00440C16" w:rsidRDefault="00F905DC" w:rsidP="00B963D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9691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lastRenderedPageBreak/>
        <w:t>Supplementary table</w:t>
      </w:r>
      <w:r w:rsidR="00B963DE" w:rsidRPr="00A9691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1.</w:t>
      </w:r>
      <w:r w:rsidR="007D57C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Comparisons</w:t>
      </w:r>
      <w:r w:rsidR="00B565A4" w:rsidRPr="00B565A4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between placebo group and groups </w:t>
      </w:r>
      <w:r w:rsidR="00FB790C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of atorvastatin users with measurable </w:t>
      </w:r>
      <w:r w:rsidR="00B565A4" w:rsidRPr="00B565A4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concentrations of atorvastatin and atorvastatin lactone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9"/>
        <w:gridCol w:w="1460"/>
        <w:gridCol w:w="1461"/>
        <w:gridCol w:w="1146"/>
        <w:gridCol w:w="1551"/>
        <w:gridCol w:w="1461"/>
        <w:gridCol w:w="1659"/>
        <w:gridCol w:w="1791"/>
      </w:tblGrid>
      <w:tr w:rsidR="002D1A64" w:rsidRPr="00E84150" w14:paraId="451BB239" w14:textId="77777777" w:rsidTr="00FC2B86">
        <w:trPr>
          <w:trHeight w:val="114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9FBD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7CC0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Highest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Ki67; median (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iqr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)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C305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Median Ki67; median (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iqr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)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7721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Intraprostatic inflammation score; median (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iqr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 xml:space="preserve">)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0B93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PSA 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baseline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; median (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iqr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)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D68A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PSA before surgery; median (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iqr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 xml:space="preserve">)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50FC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PSA 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hange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; median (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iqr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)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A62C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3 ls score neg/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pos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 xml:space="preserve">; n (%) </w:t>
            </w:r>
          </w:p>
        </w:tc>
      </w:tr>
      <w:tr w:rsidR="002D1A64" w:rsidRPr="00DB6AAA" w14:paraId="64AC10E4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175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7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336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4-3.4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BA0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-2.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8C0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F12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6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35-10.8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D0A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5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5-10.7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05F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2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-0.4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9AE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36 (46.2%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4 (30.8%)</w:t>
            </w:r>
          </w:p>
        </w:tc>
      </w:tr>
      <w:tr w:rsidR="002D1A64" w:rsidRPr="00DB6AAA" w14:paraId="3B1339C0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E28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Tissue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oncentration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atorvastatin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3DD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BE8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F09A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1E62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8A8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A3D0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A26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2D1A64" w:rsidRPr="00DB6AAA" w14:paraId="44639DAD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3B5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Non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measurabl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21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3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7-4.4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0D5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4-3.6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61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0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058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6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4.4-7.9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658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2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4.1-7.9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DE4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4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25-1.1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569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4 (50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4 (50%)</w:t>
            </w:r>
          </w:p>
        </w:tc>
      </w:tr>
      <w:tr w:rsidR="002D1A64" w:rsidRPr="00DB6AAA" w14:paraId="5D93C0D9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B1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C8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52B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DA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5BE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7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89C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8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6C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65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2D1A64" w:rsidRPr="00DB6AAA" w14:paraId="7A8CEECB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335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Measurabl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4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DA7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5-3.5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7B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-2.7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ACE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BEF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7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85-13.6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CC6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2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45-12.8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1A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65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175-0.1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44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1 (60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4 (40%)</w:t>
            </w:r>
          </w:p>
        </w:tc>
      </w:tr>
      <w:tr w:rsidR="002D1A64" w:rsidRPr="00DB6AAA" w14:paraId="163D56BC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1E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193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B18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00E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41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02C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65A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8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FF0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2D1A64" w:rsidRPr="00DB6AAA" w14:paraId="2CAB7F85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1DB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 Median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or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below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1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26B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14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75-3.6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B17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-3.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04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.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00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7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4.625-14.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8A4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0.1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2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7A5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450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375-0.4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5BE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 (41.7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7 (58,3%)</w:t>
            </w:r>
          </w:p>
        </w:tc>
      </w:tr>
      <w:tr w:rsidR="002D1A64" w:rsidRPr="00DB6AAA" w14:paraId="55BF1BC4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E4C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A3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2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E9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722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DFF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D1F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7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B20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6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653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2D1A64" w:rsidRPr="00DB6AAA" w14:paraId="6381255D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02C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Abov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median (n=2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28B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-3.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082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75-2.6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0D9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-1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68D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7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15-13.4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2FB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4.95-9.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68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9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625-0.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F2C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6 (69,6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7 (30,4%)</w:t>
            </w:r>
          </w:p>
        </w:tc>
      </w:tr>
      <w:tr w:rsidR="002D1A64" w:rsidRPr="00DB6AAA" w14:paraId="2C3507B1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4AC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C1D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0D0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CC4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6C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2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CF5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3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91F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C9B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2D1A64" w:rsidRPr="00E84150" w14:paraId="70E3CEE5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D55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Tissue concentration of atorvastatin lacton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B6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61F4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84D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F2B6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078F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D1D1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02BD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2D1A64" w:rsidRPr="00DB6AAA" w14:paraId="164B9E49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16E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GB" w:eastAsia="fi-FI"/>
                <w14:ligatures w14:val="none"/>
              </w:rPr>
              <w:t xml:space="preserve">     </w:t>
            </w: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Non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measurabl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BBE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3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3.625-8.3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EC2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3.4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7-5.7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45B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-13.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D71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67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3.11-13.3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8BF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3.65-14.3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F53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0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5-2.14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10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 (66,7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1 (33,3%)</w:t>
            </w:r>
          </w:p>
        </w:tc>
      </w:tr>
      <w:tr w:rsidR="002D1A64" w:rsidRPr="00DB6AAA" w14:paraId="29BED0AE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2D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E0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82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9D8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69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10C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82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0.02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05A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38</w:t>
            </w:r>
          </w:p>
        </w:tc>
      </w:tr>
      <w:tr w:rsidR="002D1A64" w:rsidRPr="00DB6AAA" w14:paraId="42E28DED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641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Measurabl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5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87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2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425-3.6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977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7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75-2.8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815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B6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4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55-12.0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E3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1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1-10.9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DB1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6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975-0.0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831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3 (57,5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17 (42,5%)</w:t>
            </w:r>
          </w:p>
        </w:tc>
      </w:tr>
      <w:tr w:rsidR="002D1A64" w:rsidRPr="00DB6AAA" w14:paraId="715FFF12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A0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18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4D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69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96C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A85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8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C0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50F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38</w:t>
            </w:r>
          </w:p>
        </w:tc>
      </w:tr>
      <w:tr w:rsidR="002D1A64" w:rsidRPr="00DB6AAA" w14:paraId="74170BE5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475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lastRenderedPageBreak/>
              <w:t xml:space="preserve">          Median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or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below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2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49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4-3.8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99E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9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25-3.0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B4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0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8A3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-10.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671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6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3-9.4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6F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5 (-1.3-(-0.1)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373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 (47,1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9 (52,9%)</w:t>
            </w:r>
          </w:p>
        </w:tc>
      </w:tr>
      <w:tr w:rsidR="002D1A64" w:rsidRPr="00DB6AAA" w14:paraId="1ED821ED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39C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EB7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21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823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D2E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26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782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865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6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B21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92</w:t>
            </w:r>
          </w:p>
        </w:tc>
      </w:tr>
      <w:tr w:rsidR="002D1A64" w:rsidRPr="00DB6AAA" w14:paraId="18806C41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3C3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Abov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median (n=2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EFE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1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4-3.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8C2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7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75-2.3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F2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F5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.2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675-13.4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3D8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.4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4.95-10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A5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1.25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625-0.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09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5 (65,2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8 (34,8%)</w:t>
            </w:r>
          </w:p>
        </w:tc>
      </w:tr>
      <w:tr w:rsidR="002D1A64" w:rsidRPr="00DB6AAA" w14:paraId="2BEDCE1D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10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BAA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75D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EAF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A7A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9C6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489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9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6D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92</w:t>
            </w:r>
          </w:p>
        </w:tc>
      </w:tr>
      <w:tr w:rsidR="002D1A64" w:rsidRPr="00DB6AAA" w14:paraId="7ED0046E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F75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Plasma 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oncentration</w:t>
            </w:r>
            <w:proofErr w:type="spellEnd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atorvastatin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99E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1B11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773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C50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E21D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68F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27E3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2D1A64" w:rsidRPr="00DB6AAA" w14:paraId="0E53F1C9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EF6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Measurabl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5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8E4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65-3.7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DCD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-2.8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044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2D8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4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5-11.6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5E3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1-11.5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5DB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5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6-0.3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D5C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4 (43.6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8 (32.7%)</w:t>
            </w:r>
          </w:p>
        </w:tc>
      </w:tr>
      <w:tr w:rsidR="002D1A64" w:rsidRPr="00DB6AAA" w14:paraId="7DCA137D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723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C7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B34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A3C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B0C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B7E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060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B30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73</w:t>
            </w:r>
          </w:p>
        </w:tc>
      </w:tr>
      <w:tr w:rsidR="002D1A64" w:rsidRPr="00DB6AAA" w14:paraId="673510E1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25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 Median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or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below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2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EE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2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55-3.9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209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-3.2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E87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4D3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525-14.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46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1-13.6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1DE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4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5-0.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34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3 (59,1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9 (40,9%)</w:t>
            </w:r>
          </w:p>
        </w:tc>
      </w:tr>
      <w:tr w:rsidR="002D1A64" w:rsidRPr="00DB6AAA" w14:paraId="57899751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6BC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AD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8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AF5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1ED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C27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26B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2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937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6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DE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25</w:t>
            </w:r>
          </w:p>
        </w:tc>
      </w:tr>
      <w:tr w:rsidR="002D1A64" w:rsidRPr="00DB6AAA" w14:paraId="60D3F36F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B7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Abov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median (n=2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94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325-3.7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724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-2.5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C8D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98A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4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2-10.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040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-8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E6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7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5-0.0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D34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2 (57,1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9 (42,9%)</w:t>
            </w:r>
          </w:p>
        </w:tc>
      </w:tr>
      <w:tr w:rsidR="002D1A64" w:rsidRPr="00DB6AAA" w14:paraId="0EEE474E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79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A34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AAB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53D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5B0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9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2CA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BCB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1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6FB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25</w:t>
            </w:r>
          </w:p>
        </w:tc>
      </w:tr>
      <w:tr w:rsidR="002D1A64" w:rsidRPr="00E84150" w14:paraId="20D5899F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442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>Plasma concentration of atorvastatin lacton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EE6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106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F74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AAC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87E8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8695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B78F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2D1A64" w:rsidRPr="00DB6AAA" w14:paraId="3D2E62AC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53B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GB" w:eastAsia="fi-FI"/>
                <w14:ligatures w14:val="none"/>
              </w:rPr>
              <w:t xml:space="preserve">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Measurabl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5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06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65-3.7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AF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-2.8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C35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1A9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4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5-11.6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735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1-11.5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BD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5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6-0.3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B7C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4 (43.6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8 (32.7%)</w:t>
            </w:r>
          </w:p>
        </w:tc>
      </w:tr>
      <w:tr w:rsidR="002D1A64" w:rsidRPr="00DB6AAA" w14:paraId="68BF311E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281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34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1B9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5F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E2D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457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2EB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F1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73</w:t>
            </w:r>
          </w:p>
        </w:tc>
      </w:tr>
      <w:tr w:rsidR="002D1A64" w:rsidRPr="00DB6AAA" w14:paraId="176A3DD7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29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 Median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or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below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2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438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425-3.9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F72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1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-3.2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3E8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25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CDE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.6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125-14.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03A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1-13.6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2D5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4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4-0.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112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2 (57,1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42,9%)</w:t>
            </w:r>
          </w:p>
        </w:tc>
      </w:tr>
      <w:tr w:rsidR="002D1A64" w:rsidRPr="00DB6AAA" w14:paraId="5D807BC8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179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64A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427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92B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960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CF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9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DB1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51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59</w:t>
            </w:r>
          </w:p>
        </w:tc>
      </w:tr>
      <w:tr w:rsidR="002D1A64" w:rsidRPr="00DB6AAA" w14:paraId="2E3B5622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BD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Abov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median (n=2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94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725-3.7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61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7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075-2.5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427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0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424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7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5-9.9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1AA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-8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140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6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6-0.0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C2C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3 (59,1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40,9%)</w:t>
            </w:r>
          </w:p>
        </w:tc>
      </w:tr>
      <w:tr w:rsidR="002D1A64" w:rsidRPr="00DB6AAA" w14:paraId="7646B2E7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1F0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71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D76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B62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B64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94A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138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1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13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59</w:t>
            </w:r>
          </w:p>
        </w:tc>
      </w:tr>
      <w:tr w:rsidR="00DB6AAA" w:rsidRPr="00E84150" w14:paraId="7A5093C5" w14:textId="77777777" w:rsidTr="00FC2B86">
        <w:trPr>
          <w:trHeight w:val="285"/>
        </w:trPr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4EB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 xml:space="preserve">Tissue concentration of atorvastatin and atorvastatin lactone combined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93A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5677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D7F1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01AE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54D7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2D1A64" w:rsidRPr="00DB6AAA" w14:paraId="061FF750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A5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GB" w:eastAsia="fi-FI"/>
                <w14:ligatures w14:val="none"/>
              </w:rPr>
              <w:t xml:space="preserve">     </w:t>
            </w: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Non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measurabl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F32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3.8 (3.7-.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035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3.05 (2.5-.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29D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 (4-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12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67 (4.34-.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CAE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5 (6.8-.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BB2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3 (1.2-.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42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 (0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 (100%)</w:t>
            </w:r>
          </w:p>
        </w:tc>
      </w:tr>
      <w:tr w:rsidR="002D1A64" w:rsidRPr="00DB6AAA" w14:paraId="2C7A567F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6E5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BA0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2C2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BCC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C10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2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74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7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E8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4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73D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91</w:t>
            </w:r>
          </w:p>
        </w:tc>
      </w:tr>
      <w:tr w:rsidR="002D1A64" w:rsidRPr="00DB6AAA" w14:paraId="63025B26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EB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lastRenderedPageBreak/>
              <w:t xml:space="preserve">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Measurabl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5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93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475-3.7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174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-2.8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1CD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80E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4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5-12.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0AF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1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1-11.5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A42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 xml:space="preserve"> -0.55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725-0.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69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5 (59,5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7 (40,5%)</w:t>
            </w:r>
          </w:p>
        </w:tc>
      </w:tr>
      <w:tr w:rsidR="002D1A64" w:rsidRPr="00DB6AAA" w14:paraId="1228BC70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C6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EF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D19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8B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BEB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CCA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EE5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4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21A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91</w:t>
            </w:r>
          </w:p>
        </w:tc>
      </w:tr>
      <w:tr w:rsidR="002D1A64" w:rsidRPr="00DB6AAA" w14:paraId="2A87B0D5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8D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 Median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or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below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2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A3C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2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45-4.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70D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7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5-3.3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C66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0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10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6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4.85-10.7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49D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4-10.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162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4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3-0.1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1E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50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50%)</w:t>
            </w:r>
          </w:p>
        </w:tc>
      </w:tr>
      <w:tr w:rsidR="002D1A64" w:rsidRPr="00DB6AAA" w14:paraId="63390B92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1C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BCF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8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6E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C5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21F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7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105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26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1C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29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8C9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59</w:t>
            </w:r>
          </w:p>
        </w:tc>
      </w:tr>
      <w:tr w:rsidR="002D1A64" w:rsidRPr="00DB6AAA" w14:paraId="0628E720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42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Abov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median (n=2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8CB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5-3.4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468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-2.6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90C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25-1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D7F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7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3-13.4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147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75-11.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D47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1.1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55-0.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463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6 (66,7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 (33,3%)</w:t>
            </w:r>
          </w:p>
        </w:tc>
      </w:tr>
      <w:tr w:rsidR="002D1A64" w:rsidRPr="00DB6AAA" w14:paraId="1BAE2B1C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CDF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945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4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B3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9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35C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445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8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C66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3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AE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946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59</w:t>
            </w:r>
          </w:p>
        </w:tc>
      </w:tr>
      <w:tr w:rsidR="00DB6AAA" w:rsidRPr="00E84150" w14:paraId="4FD39775" w14:textId="77777777" w:rsidTr="00FC2B86">
        <w:trPr>
          <w:trHeight w:val="285"/>
        </w:trPr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14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  <w:t xml:space="preserve">Plasma concentration of atorvastatin and atorvastatin lactone combined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49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4372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304D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C32E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0F2" w14:textId="77777777" w:rsidR="00DB6AAA" w:rsidRPr="00DB6AAA" w:rsidRDefault="00DB6AAA" w:rsidP="00DB6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2D1A64" w:rsidRPr="00DB6AAA" w14:paraId="21A17C63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51A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GB" w:eastAsia="fi-FI"/>
                <w14:ligatures w14:val="none"/>
              </w:rPr>
              <w:t xml:space="preserve">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Measurabl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 5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79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55-3.7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75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-2.9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154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C88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4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45-12.0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334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1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1-10.9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AF7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5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6-0.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F9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5 (58,1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8 (41,9%)</w:t>
            </w:r>
          </w:p>
        </w:tc>
      </w:tr>
      <w:tr w:rsidR="002D1A64" w:rsidRPr="00DB6AAA" w14:paraId="3D66FB08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AC3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BA6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0E5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AC7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72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BE2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9F3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A74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59</w:t>
            </w:r>
          </w:p>
        </w:tc>
      </w:tr>
      <w:tr w:rsidR="002D1A64" w:rsidRPr="00DB6AAA" w14:paraId="6E8132BB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356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 Median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or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below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2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8B0E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2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425-3.9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02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2-3.2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FD1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2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C4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5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525-14.1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51C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3-13.6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40C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4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5-0.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9A9C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3 (59,1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40,9%)</w:t>
            </w:r>
          </w:p>
        </w:tc>
      </w:tr>
      <w:tr w:rsidR="002D1A64" w:rsidRPr="00DB6AAA" w14:paraId="442941F7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FF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80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83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7C14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D106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B12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836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4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D6D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35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9FB8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9</w:t>
            </w:r>
          </w:p>
        </w:tc>
      </w:tr>
      <w:tr w:rsidR="002D1A64" w:rsidRPr="00DB6AAA" w14:paraId="366FFD10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7EB0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 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Abov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median (n=2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1D9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.35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725-3.7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539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1-2.5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CB7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8-11.7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CD13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7.7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.2-10.2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563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.2 (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-8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C085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-0.6 (-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.85-0.05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72CD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2 (57,1</w:t>
            </w:r>
            <w:proofErr w:type="gramStart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%)/</w:t>
            </w:r>
            <w:proofErr w:type="gramEnd"/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9 (42,9%)</w:t>
            </w:r>
          </w:p>
        </w:tc>
      </w:tr>
      <w:tr w:rsidR="002D1A64" w:rsidRPr="00DB6AAA" w14:paraId="4FC0012D" w14:textId="77777777" w:rsidTr="00FC2B86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1972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-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DB6AA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lacebo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DA97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CB3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5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F12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B45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6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76E1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1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4039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0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A42B" w14:textId="77777777" w:rsidR="00DB6AAA" w:rsidRPr="00DB6AAA" w:rsidRDefault="00DB6AAA" w:rsidP="00DB6A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6AAA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.99</w:t>
            </w:r>
          </w:p>
        </w:tc>
      </w:tr>
    </w:tbl>
    <w:p w14:paraId="75E66AA8" w14:textId="77777777" w:rsidR="00B565A4" w:rsidRPr="00A96916" w:rsidRDefault="00B565A4" w:rsidP="00B963DE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B565A4" w:rsidRPr="00A96916" w:rsidSect="00DB6A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9D6"/>
    <w:rsid w:val="0001476B"/>
    <w:rsid w:val="000164AF"/>
    <w:rsid w:val="0007790B"/>
    <w:rsid w:val="000E04FD"/>
    <w:rsid w:val="000E77CD"/>
    <w:rsid w:val="001045FD"/>
    <w:rsid w:val="00116D30"/>
    <w:rsid w:val="0017274B"/>
    <w:rsid w:val="00173BBD"/>
    <w:rsid w:val="00197B0B"/>
    <w:rsid w:val="001A02AC"/>
    <w:rsid w:val="00203687"/>
    <w:rsid w:val="00222177"/>
    <w:rsid w:val="00290A21"/>
    <w:rsid w:val="00292D91"/>
    <w:rsid w:val="002C724C"/>
    <w:rsid w:val="002D1A64"/>
    <w:rsid w:val="002E4CF2"/>
    <w:rsid w:val="002E782E"/>
    <w:rsid w:val="00333244"/>
    <w:rsid w:val="00355C64"/>
    <w:rsid w:val="00363DC6"/>
    <w:rsid w:val="00370749"/>
    <w:rsid w:val="003A32E7"/>
    <w:rsid w:val="003C2492"/>
    <w:rsid w:val="003D1688"/>
    <w:rsid w:val="003E59D6"/>
    <w:rsid w:val="00401CCB"/>
    <w:rsid w:val="004317AF"/>
    <w:rsid w:val="00440C16"/>
    <w:rsid w:val="00464FA5"/>
    <w:rsid w:val="00471FDF"/>
    <w:rsid w:val="00484838"/>
    <w:rsid w:val="004E191E"/>
    <w:rsid w:val="0051202A"/>
    <w:rsid w:val="00534B26"/>
    <w:rsid w:val="005845BD"/>
    <w:rsid w:val="005A0B74"/>
    <w:rsid w:val="005C1FF5"/>
    <w:rsid w:val="005D6F4C"/>
    <w:rsid w:val="00624F43"/>
    <w:rsid w:val="0063368D"/>
    <w:rsid w:val="006357DC"/>
    <w:rsid w:val="006673BE"/>
    <w:rsid w:val="0067485F"/>
    <w:rsid w:val="006805FC"/>
    <w:rsid w:val="00681148"/>
    <w:rsid w:val="006869B4"/>
    <w:rsid w:val="006F4E45"/>
    <w:rsid w:val="007439CD"/>
    <w:rsid w:val="00780E2E"/>
    <w:rsid w:val="007D57C9"/>
    <w:rsid w:val="007E1D91"/>
    <w:rsid w:val="008304C8"/>
    <w:rsid w:val="00833279"/>
    <w:rsid w:val="008339B3"/>
    <w:rsid w:val="00835E75"/>
    <w:rsid w:val="00882152"/>
    <w:rsid w:val="008B1F5E"/>
    <w:rsid w:val="00913194"/>
    <w:rsid w:val="009737D5"/>
    <w:rsid w:val="00980FA1"/>
    <w:rsid w:val="009E6E10"/>
    <w:rsid w:val="009E7FD6"/>
    <w:rsid w:val="00A0284E"/>
    <w:rsid w:val="00A74D84"/>
    <w:rsid w:val="00A83CB1"/>
    <w:rsid w:val="00A96916"/>
    <w:rsid w:val="00AC5C78"/>
    <w:rsid w:val="00B0152A"/>
    <w:rsid w:val="00B565A4"/>
    <w:rsid w:val="00B963DE"/>
    <w:rsid w:val="00BA0688"/>
    <w:rsid w:val="00BB50D9"/>
    <w:rsid w:val="00BD4B7C"/>
    <w:rsid w:val="00BE766E"/>
    <w:rsid w:val="00C044E0"/>
    <w:rsid w:val="00C137EF"/>
    <w:rsid w:val="00CC1EA6"/>
    <w:rsid w:val="00CD0DC1"/>
    <w:rsid w:val="00CF3A2F"/>
    <w:rsid w:val="00CF60A9"/>
    <w:rsid w:val="00D420F5"/>
    <w:rsid w:val="00DB6AAA"/>
    <w:rsid w:val="00DD36DC"/>
    <w:rsid w:val="00DF1F26"/>
    <w:rsid w:val="00E13F81"/>
    <w:rsid w:val="00E779B3"/>
    <w:rsid w:val="00E84150"/>
    <w:rsid w:val="00EA3C51"/>
    <w:rsid w:val="00F67E4B"/>
    <w:rsid w:val="00F905DC"/>
    <w:rsid w:val="00FB790C"/>
    <w:rsid w:val="00FC0F18"/>
    <w:rsid w:val="00FC2B86"/>
    <w:rsid w:val="00FD412D"/>
    <w:rsid w:val="00FD5AB3"/>
    <w:rsid w:val="00FF5116"/>
    <w:rsid w:val="013D0519"/>
    <w:rsid w:val="493F380B"/>
    <w:rsid w:val="649EC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627CAB"/>
  <w15:chartTrackingRefBased/>
  <w15:docId w15:val="{0B644302-226D-4666-94EE-BF9349922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6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0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7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8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mil Lehtonen</dc:creator>
  <cp:keywords/>
  <dc:description/>
  <cp:lastModifiedBy>Eemil Lehtonen</cp:lastModifiedBy>
  <cp:revision>53</cp:revision>
  <cp:lastPrinted>2023-12-12T14:50:00Z</cp:lastPrinted>
  <dcterms:created xsi:type="dcterms:W3CDTF">2024-05-23T06:39:00Z</dcterms:created>
  <dcterms:modified xsi:type="dcterms:W3CDTF">2025-01-21T13:05:00Z</dcterms:modified>
</cp:coreProperties>
</file>